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3AECE" w14:textId="77777777" w:rsidR="008750F3" w:rsidRDefault="00000000">
      <w:r>
        <w:t xml:space="preserve">　　 </w:t>
      </w:r>
    </w:p>
    <w:tbl>
      <w:tblPr>
        <w:tblW w:w="10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6"/>
      </w:tblGrid>
      <w:tr w:rsidR="008750F3" w:rsidRPr="00087474" w14:paraId="1DC5952C" w14:textId="77777777" w:rsidTr="00087474">
        <w:trPr>
          <w:gridAfter w:val="1"/>
          <w:trHeight w:val="278"/>
          <w:jc w:val="center"/>
        </w:trPr>
        <w:tc>
          <w:tcPr>
            <w:tcW w:w="1044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1377" w14:textId="1BE87ABD" w:rsidR="008750F3" w:rsidRPr="0008747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87474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Table</w:t>
            </w:r>
            <w:r w:rsidR="00087474" w:rsidRPr="00087474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 xml:space="preserve"> S</w:t>
            </w:r>
            <w:r w:rsidR="00C452B6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  <w:r w:rsidRPr="00087474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 xml:space="preserve"> The risk of </w:t>
            </w:r>
            <w:proofErr w:type="gramStart"/>
            <w:r w:rsidRPr="00087474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bias(</w:t>
            </w:r>
            <w:proofErr w:type="gramEnd"/>
            <w:r w:rsidRPr="00087474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Non-RCTs)-ROBINS-I</w:t>
            </w:r>
          </w:p>
        </w:tc>
      </w:tr>
      <w:tr w:rsidR="008750F3" w:rsidRPr="00087474" w14:paraId="4268C225" w14:textId="77777777" w:rsidTr="00087474">
        <w:trPr>
          <w:gridAfter w:val="1"/>
          <w:trHeight w:val="3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83C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B452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Zha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778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7474">
              <w:rPr>
                <w:rFonts w:ascii="Times New Roman" w:hAnsi="Times New Roman" w:cs="Times New Roman"/>
                <w:color w:val="000000"/>
              </w:rPr>
              <w:t>Vuo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F8F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iu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F8CB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 Ro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4E27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7474">
              <w:rPr>
                <w:rFonts w:ascii="Times New Roman" w:hAnsi="Times New Roman" w:cs="Times New Roman"/>
                <w:color w:val="000000"/>
              </w:rPr>
              <w:t>Beksa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EFCF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Gu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4902C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Ebbing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B5C2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Xu </w:t>
            </w:r>
          </w:p>
        </w:tc>
      </w:tr>
      <w:tr w:rsidR="008750F3" w:rsidRPr="00087474" w14:paraId="7A2A41A9" w14:textId="77777777" w:rsidTr="00087474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7ECEA25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6DF6C1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441FE8E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2CF456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4A68CF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47B701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E882CA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926A85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B13D92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37DBF8D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1C42E54D" w14:textId="77777777" w:rsidTr="00087474">
        <w:trPr>
          <w:trHeight w:val="278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EE80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B72F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B4F0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1AC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0C7A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94A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15C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F76B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76F9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4B203A6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6731DBF7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D63875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4B588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8F7FDE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293F3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6BEDF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94D84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3AC4F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A2D3A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9F8A8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D9278D2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1F5D8760" w14:textId="77777777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7E19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907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5FEB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B9E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08C64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9817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9A4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3DAF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47E0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2764C64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4D28795A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621F28B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68FEB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FFB7D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3BE63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FC3157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FD8A2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A9F92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C8E240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9CA637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9A15436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460FB0C2" w14:textId="77777777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5474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8A90E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396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056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357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98B4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0B01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087F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AF86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09F9B25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4C3F0BD8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62FCE5E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0CD08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A9477A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27EB2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74730F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6EDC05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FB6FE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01B53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91917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1873D14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29849DA6" w14:textId="77777777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46AB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E8DC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F187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B41B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B5D7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C0F6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7EA1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914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F96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322CFA4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4DE74313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FA09F54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0D31EF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415E3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C73267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E5608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B4DCFB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8E5D0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93B93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34A35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5A6ACA7F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7D24C4BF" w14:textId="77777777">
        <w:trPr>
          <w:trHeight w:val="278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210B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877A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71D0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4B5F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589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C9CE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CBD7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AF1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600A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120C4E4E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7B3A689F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69CDF5B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31653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051A44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CD856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82E2E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47C41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3B3A3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362EB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AB2CB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BDF93EA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2032EE35" w14:textId="77777777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9C44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3A3F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E43E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EA21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B20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9FA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34DE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C1D5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C19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A1E1C5C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256E6E25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CE9399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53945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6E03A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8EECDE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21DA57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C1FF5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6D8E3D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F687A4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BE4B0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25080EA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6AA7C9AC" w14:textId="77777777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52D1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D972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A2C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DD1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BBC8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9CE3C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A0D4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B8E00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7D8D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304651C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15B15F50" w14:textId="77777777" w:rsidTr="00087474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1F0B7E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CC12C0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F836EE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60008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004FF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08C7B8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E2A386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A8490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06B3B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A28437A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50F3" w:rsidRPr="00087474" w14:paraId="76267F1C" w14:textId="77777777">
        <w:trPr>
          <w:trHeight w:val="278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382F" w14:textId="77777777" w:rsidR="008750F3" w:rsidRPr="00087474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 xml:space="preserve"> Overall bia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3EC9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8B72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79F1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F11B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5A1DB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F0A9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9633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F27A" w14:textId="77777777" w:rsidR="008750F3" w:rsidRPr="0008747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747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1F604E5" w14:textId="77777777" w:rsidR="008750F3" w:rsidRPr="00087474" w:rsidRDefault="008750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750F3" w:rsidRPr="00087474" w14:paraId="57E87032" w14:textId="77777777" w:rsidTr="00087474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DE73EAC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B5C1CBB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7C72061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D31F930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131790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1FC2203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0B19039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6F6D152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5C8FEDF" w14:textId="77777777" w:rsidR="008750F3" w:rsidRPr="00087474" w:rsidRDefault="008750F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AE680CF" w14:textId="77777777" w:rsidR="008750F3" w:rsidRPr="00087474" w:rsidRDefault="008750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CA78CC1" w14:textId="77777777" w:rsidR="00F92893" w:rsidRDefault="00F92893"/>
    <w:sectPr w:rsidR="00F9289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6ABAC" w14:textId="77777777" w:rsidR="0076131B" w:rsidRDefault="0076131B" w:rsidP="00C452B6">
      <w:r>
        <w:separator/>
      </w:r>
    </w:p>
  </w:endnote>
  <w:endnote w:type="continuationSeparator" w:id="0">
    <w:p w14:paraId="56455F64" w14:textId="77777777" w:rsidR="0076131B" w:rsidRDefault="0076131B" w:rsidP="00C4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C8D28" w14:textId="77777777" w:rsidR="0076131B" w:rsidRDefault="0076131B" w:rsidP="00C452B6">
      <w:r>
        <w:separator/>
      </w:r>
    </w:p>
  </w:footnote>
  <w:footnote w:type="continuationSeparator" w:id="0">
    <w:p w14:paraId="4FD87A68" w14:textId="77777777" w:rsidR="0076131B" w:rsidRDefault="0076131B" w:rsidP="00C4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74"/>
    <w:rsid w:val="00087474"/>
    <w:rsid w:val="001F1A75"/>
    <w:rsid w:val="0076131B"/>
    <w:rsid w:val="008750F3"/>
    <w:rsid w:val="00C452B6"/>
    <w:rsid w:val="00C528D4"/>
    <w:rsid w:val="00F9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4A526"/>
  <w15:chartTrackingRefBased/>
  <w15:docId w15:val="{C17126E1-1992-4A0A-84BC-F4782C68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8411">
    <w:name w:val="font5841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8411">
    <w:name w:val="font68411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font78411">
    <w:name w:val="font784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8411">
    <w:name w:val="xl1584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8411">
    <w:name w:val="xl638411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8411">
    <w:name w:val="xl64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8411">
    <w:name w:val="xl65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8411">
    <w:name w:val="xl6684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78411">
    <w:name w:val="xl67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C4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2B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2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2B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2</cp:revision>
  <dcterms:created xsi:type="dcterms:W3CDTF">2022-12-29T11:18:00Z</dcterms:created>
  <dcterms:modified xsi:type="dcterms:W3CDTF">2022-12-29T11:18:00Z</dcterms:modified>
</cp:coreProperties>
</file>